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0"/>
        <w:gridCol w:w="770"/>
        <w:gridCol w:w="919"/>
        <w:gridCol w:w="844"/>
        <w:gridCol w:w="765"/>
        <w:gridCol w:w="919"/>
        <w:gridCol w:w="844"/>
        <w:gridCol w:w="612"/>
        <w:gridCol w:w="1151"/>
        <w:tblGridChange w:id="0">
          <w:tblGrid>
            <w:gridCol w:w="2530"/>
            <w:gridCol w:w="770"/>
            <w:gridCol w:w="919"/>
            <w:gridCol w:w="844"/>
            <w:gridCol w:w="765"/>
            <w:gridCol w:w="919"/>
            <w:gridCol w:w="844"/>
            <w:gridCol w:w="612"/>
            <w:gridCol w:w="1151"/>
          </w:tblGrid>
        </w:tblGridChange>
      </w:tblGrid>
      <w:tr w:rsidR="006832AC" w:rsidRPr="00116EDF" w:rsidDel="008A00A0" w:rsidTr="006832AC">
        <w:trPr>
          <w:gridAfter w:val="8"/>
          <w:wAfter w:w="3647" w:type="pct"/>
          <w:trHeight w:val="325"/>
        </w:trPr>
        <w:tc>
          <w:tcPr>
            <w:tcW w:w="1353" w:type="pct"/>
          </w:tcPr>
          <w:p w:rsidR="006832AC" w:rsidRPr="00116EDF" w:rsidDel="005030DE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</w:tr>
      <w:tr w:rsidR="006832AC" w:rsidRPr="00116EDF" w:rsidTr="006832AC">
        <w:trPr>
          <w:trHeight w:val="325"/>
        </w:trPr>
        <w:tc>
          <w:tcPr>
            <w:tcW w:w="1353" w:type="pct"/>
            <w:vMerge w:val="restar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Survey condition</w:t>
            </w:r>
          </w:p>
        </w:tc>
        <w:tc>
          <w:tcPr>
            <w:tcW w:w="135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Yesterday</w:t>
            </w:r>
          </w:p>
        </w:tc>
        <w:tc>
          <w:tcPr>
            <w:tcW w:w="1351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Today</w:t>
            </w:r>
          </w:p>
        </w:tc>
        <w:tc>
          <w:tcPr>
            <w:tcW w:w="941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 xml:space="preserve">Star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t</w:t>
            </w: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ime (</w:t>
            </w:r>
            <w:proofErr w:type="spellStart"/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hh</w:t>
            </w:r>
            <w:r w:rsidRPr="00116EDF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0"/>
                <w:szCs w:val="20"/>
                <w:lang w:eastAsia="zh-TW"/>
              </w:rPr>
              <w:t>:mm</w:t>
            </w:r>
            <w:proofErr w:type="spellEnd"/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)</w:t>
            </w:r>
          </w:p>
        </w:tc>
      </w:tr>
      <w:tr w:rsidR="006832AC" w:rsidRPr="00116EDF" w:rsidTr="006832AC">
        <w:trPr>
          <w:trHeight w:val="322"/>
        </w:trPr>
        <w:tc>
          <w:tcPr>
            <w:tcW w:w="1353" w:type="pct"/>
            <w:vMerge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Morning</w:t>
            </w: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Afternoon</w:t>
            </w: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Evening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Morning</w:t>
            </w: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Afternoon</w:t>
            </w: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Evening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Count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 xml:space="preserve"> (</w:t>
            </w:r>
            <w:r w:rsidRPr="00116E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  <w:t>)</w:t>
            </w:r>
          </w:p>
        </w:tc>
      </w:tr>
      <w:tr w:rsidR="006832AC" w:rsidRPr="00116EDF" w:rsidTr="00C36B55">
        <w:trPr>
          <w:trHeight w:val="322"/>
        </w:trPr>
        <w:tc>
          <w:tcPr>
            <w:tcW w:w="5000" w:type="pct"/>
            <w:gridSpan w:val="9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</w:tr>
      <w:tr w:rsidR="006832AC" w:rsidRPr="00C36B55" w:rsidTr="00C36B55">
        <w:trPr>
          <w:trHeight w:val="322"/>
        </w:trPr>
        <w:tc>
          <w:tcPr>
            <w:tcW w:w="5000" w:type="pct"/>
            <w:gridSpan w:val="9"/>
          </w:tcPr>
          <w:p w:rsidR="006832AC" w:rsidRPr="00C36B55" w:rsidRDefault="006832AC" w:rsidP="00C36B55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36B5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In the last day</w:t>
            </w:r>
          </w:p>
        </w:tc>
      </w:tr>
      <w:tr w:rsidR="006832AC" w:rsidRPr="00116EDF" w:rsidTr="006832AC">
        <w:trPr>
          <w:trHeight w:val="322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: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AC" w:rsidRPr="00277AAB" w:rsidTr="006832AC">
        <w:trPr>
          <w:trHeight w:val="322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277AAB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:23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—</w:t>
            </w:r>
            <w:r w:rsidRPr="00C36B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32AC" w:rsidRPr="00116EDF" w:rsidRDefault="006832AC" w:rsidP="00C36B5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: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:58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5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15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:04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38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46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:4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:37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:42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—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4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3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43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11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:08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—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:44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:4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17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23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5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18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4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06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:37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:07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:45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:1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32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:36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3:47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—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:38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:0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:1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—)</w:t>
            </w:r>
          </w:p>
        </w:tc>
      </w:tr>
      <w:tr w:rsidR="006832AC" w:rsidRPr="00116EDF" w:rsidTr="006832AC">
        <w:trPr>
          <w:trHeight w:val="20"/>
        </w:trPr>
        <w:tc>
          <w:tcPr>
            <w:tcW w:w="1353" w:type="pct"/>
            <w:shd w:val="clear" w:color="auto" w:fill="auto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sz w:val="20"/>
                <w:szCs w:val="20"/>
              </w:rPr>
              <w:t>21: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—)</w:t>
            </w:r>
          </w:p>
        </w:tc>
      </w:tr>
      <w:tr w:rsidR="006832AC" w:rsidRPr="00116EDF" w:rsidTr="006832AC">
        <w:trPr>
          <w:trHeight w:val="150"/>
        </w:trPr>
        <w:tc>
          <w:tcPr>
            <w:tcW w:w="1353" w:type="pct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9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451" w:type="pc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16ED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32AC" w:rsidRPr="00116EDF" w:rsidRDefault="006832AC" w:rsidP="00C36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TW"/>
              </w:rPr>
            </w:pPr>
            <w:r w:rsidRPr="00116EDF">
              <w:rPr>
                <w:rFonts w:ascii="Times New Roman" w:hAnsi="Times New Roman" w:cs="Times New Roman"/>
                <w:sz w:val="20"/>
                <w:szCs w:val="20"/>
              </w:rPr>
              <w:t>22: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—)</w:t>
            </w:r>
          </w:p>
        </w:tc>
      </w:tr>
    </w:tbl>
    <w:p w:rsidR="006832AC" w:rsidRPr="00767D10" w:rsidRDefault="006832AC" w:rsidP="006832AC">
      <w:pPr>
        <w:spacing w:line="480" w:lineRule="auto"/>
      </w:pPr>
      <w:proofErr w:type="gramStart"/>
      <w:r w:rsidRPr="00C36B55">
        <w:rPr>
          <w:vertAlign w:val="superscript"/>
        </w:rPr>
        <w:t>a</w:t>
      </w:r>
      <w:proofErr w:type="gramEnd"/>
      <w:r>
        <w:t>—: not applicable.</w:t>
      </w:r>
    </w:p>
    <w:p w:rsidR="00103CED" w:rsidRDefault="00103CED">
      <w:bookmarkStart w:id="1" w:name="_GoBack"/>
      <w:bookmarkEnd w:id="1"/>
    </w:p>
    <w:sectPr w:rsidR="00103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2AC"/>
    <w:rsid w:val="00103CED"/>
    <w:rsid w:val="0068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31D916-2784-4EC7-BD08-5780A758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2AC"/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78</Characters>
  <Application>Microsoft Office Word</Application>
  <DocSecurity>0</DocSecurity>
  <Lines>4</Lines>
  <Paragraphs>1</Paragraphs>
  <ScaleCrop>false</ScaleCrop>
  <Company>USC Dornsife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Kun Wen</dc:creator>
  <cp:keywords/>
  <dc:description/>
  <cp:lastModifiedBy>Cheng Kun Wen</cp:lastModifiedBy>
  <cp:revision>1</cp:revision>
  <dcterms:created xsi:type="dcterms:W3CDTF">2020-01-10T22:11:00Z</dcterms:created>
  <dcterms:modified xsi:type="dcterms:W3CDTF">2020-01-10T22:12:00Z</dcterms:modified>
</cp:coreProperties>
</file>